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29B81B" w14:textId="77777777" w:rsidR="008E0A94" w:rsidRPr="00D00A4A" w:rsidRDefault="008E0A94" w:rsidP="008E0A94">
      <w:pPr>
        <w:spacing w:line="480" w:lineRule="auto"/>
        <w:ind w:hanging="90"/>
        <w:rPr>
          <w:rFonts w:ascii="Times New Roman" w:hAnsi="Times New Roman" w:cs="Times New Roman"/>
          <w:b/>
          <w:bCs/>
          <w:lang w:val="en-GB"/>
        </w:rPr>
      </w:pPr>
      <w:r w:rsidRPr="00D00A4A">
        <w:rPr>
          <w:rFonts w:ascii="Times New Roman" w:hAnsi="Times New Roman" w:cs="Times New Roman"/>
          <w:b/>
          <w:bCs/>
          <w:lang w:val="en-GB"/>
        </w:rPr>
        <w:t>Appendixes</w:t>
      </w:r>
    </w:p>
    <w:p w14:paraId="1D8CFEBB" w14:textId="77777777" w:rsidR="008E0A94" w:rsidRPr="00D00A4A" w:rsidRDefault="008E0A94" w:rsidP="008E0A94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 w:rsidRPr="00D00A4A">
        <w:rPr>
          <w:rFonts w:ascii="Times New Roman" w:hAnsi="Times New Roman" w:cs="Times New Roman"/>
          <w:b/>
          <w:bCs/>
          <w:lang w:val="en-GB"/>
        </w:rPr>
        <w:t>Appendix 1: R packages description</w:t>
      </w:r>
    </w:p>
    <w:tbl>
      <w:tblPr>
        <w:tblStyle w:val="PlainTable2"/>
        <w:tblW w:w="8459" w:type="dxa"/>
        <w:tblLook w:val="04A0" w:firstRow="1" w:lastRow="0" w:firstColumn="1" w:lastColumn="0" w:noHBand="0" w:noVBand="1"/>
      </w:tblPr>
      <w:tblGrid>
        <w:gridCol w:w="2008"/>
        <w:gridCol w:w="6451"/>
      </w:tblGrid>
      <w:tr w:rsidR="008E0A94" w:rsidRPr="00D00A4A" w14:paraId="3577DB66" w14:textId="77777777" w:rsidTr="0013168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522F89F6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Package Name</w:t>
            </w:r>
          </w:p>
        </w:tc>
        <w:tc>
          <w:tcPr>
            <w:tcW w:w="6451" w:type="dxa"/>
            <w:noWrap/>
            <w:hideMark/>
          </w:tcPr>
          <w:p w14:paraId="04CC8786" w14:textId="77777777" w:rsidR="008E0A94" w:rsidRPr="00D00A4A" w:rsidRDefault="008E0A94" w:rsidP="00131683">
            <w:pPr>
              <w:spacing w:line="240" w:lineRule="exact"/>
              <w:contextualSpacing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Use Description</w:t>
            </w:r>
          </w:p>
        </w:tc>
      </w:tr>
      <w:tr w:rsidR="008E0A94" w:rsidRPr="00D00A4A" w14:paraId="533E11AF" w14:textId="77777777" w:rsidTr="001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5228A8FA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readxl</w:t>
            </w:r>
          </w:p>
        </w:tc>
        <w:tc>
          <w:tcPr>
            <w:tcW w:w="6451" w:type="dxa"/>
            <w:noWrap/>
            <w:hideMark/>
          </w:tcPr>
          <w:p w14:paraId="7CE75F40" w14:textId="77777777" w:rsidR="008E0A94" w:rsidRPr="00D00A4A" w:rsidRDefault="008E0A94" w:rsidP="00131683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Reading Excel files.</w:t>
            </w:r>
          </w:p>
        </w:tc>
      </w:tr>
      <w:tr w:rsidR="008E0A94" w:rsidRPr="00D00A4A" w14:paraId="13568BED" w14:textId="77777777" w:rsidTr="001316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0F395519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writexl</w:t>
            </w:r>
          </w:p>
        </w:tc>
        <w:tc>
          <w:tcPr>
            <w:tcW w:w="6451" w:type="dxa"/>
            <w:noWrap/>
            <w:hideMark/>
          </w:tcPr>
          <w:p w14:paraId="2582507D" w14:textId="77777777" w:rsidR="008E0A94" w:rsidRPr="00D00A4A" w:rsidRDefault="008E0A94" w:rsidP="00131683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Writing data to Excel without dependencies.</w:t>
            </w:r>
          </w:p>
        </w:tc>
      </w:tr>
      <w:tr w:rsidR="008E0A94" w:rsidRPr="00D00A4A" w14:paraId="40F69164" w14:textId="77777777" w:rsidTr="001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7A42C5A1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dplyr</w:t>
            </w:r>
          </w:p>
        </w:tc>
        <w:tc>
          <w:tcPr>
            <w:tcW w:w="6451" w:type="dxa"/>
            <w:noWrap/>
            <w:hideMark/>
          </w:tcPr>
          <w:p w14:paraId="6EA4BD14" w14:textId="77777777" w:rsidR="008E0A94" w:rsidRPr="00D00A4A" w:rsidRDefault="008E0A94" w:rsidP="00131683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Data wrangling and manipulation.</w:t>
            </w:r>
          </w:p>
        </w:tc>
      </w:tr>
      <w:tr w:rsidR="008E0A94" w:rsidRPr="00D00A4A" w14:paraId="3FFA3162" w14:textId="77777777" w:rsidTr="00131683">
        <w:trPr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4E347D2C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forcats</w:t>
            </w:r>
          </w:p>
        </w:tc>
        <w:tc>
          <w:tcPr>
            <w:tcW w:w="6451" w:type="dxa"/>
            <w:noWrap/>
            <w:hideMark/>
          </w:tcPr>
          <w:p w14:paraId="4EB2E4A3" w14:textId="77777777" w:rsidR="008E0A94" w:rsidRPr="00D00A4A" w:rsidRDefault="008E0A94" w:rsidP="00131683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Working with categorical variables.</w:t>
            </w:r>
          </w:p>
        </w:tc>
      </w:tr>
      <w:tr w:rsidR="008E0A94" w:rsidRPr="00D00A4A" w14:paraId="46920F5F" w14:textId="77777777" w:rsidTr="001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7C455337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lubridate</w:t>
            </w:r>
          </w:p>
        </w:tc>
        <w:tc>
          <w:tcPr>
            <w:tcW w:w="6451" w:type="dxa"/>
            <w:noWrap/>
            <w:hideMark/>
          </w:tcPr>
          <w:p w14:paraId="0A96644A" w14:textId="77777777" w:rsidR="008E0A94" w:rsidRPr="00D00A4A" w:rsidRDefault="008E0A94" w:rsidP="00131683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Handling and working with date-times.</w:t>
            </w:r>
          </w:p>
        </w:tc>
      </w:tr>
      <w:tr w:rsidR="008E0A94" w:rsidRPr="00D00A4A" w14:paraId="20F50AEC" w14:textId="77777777" w:rsidTr="001316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6C649AF5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tidyverse</w:t>
            </w:r>
          </w:p>
        </w:tc>
        <w:tc>
          <w:tcPr>
            <w:tcW w:w="6451" w:type="dxa"/>
            <w:noWrap/>
            <w:hideMark/>
          </w:tcPr>
          <w:p w14:paraId="6A9994F9" w14:textId="77777777" w:rsidR="008E0A94" w:rsidRPr="00D00A4A" w:rsidRDefault="008E0A94" w:rsidP="00131683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Suite of packages for data manipulation and visuali</w:t>
            </w:r>
            <w:r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s</w:t>
            </w: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ation.</w:t>
            </w:r>
          </w:p>
        </w:tc>
      </w:tr>
      <w:tr w:rsidR="008E0A94" w:rsidRPr="00D00A4A" w14:paraId="39A4F09E" w14:textId="77777777" w:rsidTr="001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73B0B9E0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tidyr</w:t>
            </w:r>
          </w:p>
        </w:tc>
        <w:tc>
          <w:tcPr>
            <w:tcW w:w="6451" w:type="dxa"/>
            <w:noWrap/>
            <w:hideMark/>
          </w:tcPr>
          <w:p w14:paraId="5DD7C4C7" w14:textId="77777777" w:rsidR="008E0A94" w:rsidRPr="00D00A4A" w:rsidRDefault="008E0A94" w:rsidP="00131683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Tidying data structures.</w:t>
            </w:r>
          </w:p>
        </w:tc>
      </w:tr>
      <w:tr w:rsidR="008E0A94" w:rsidRPr="00D00A4A" w14:paraId="6F1B18DF" w14:textId="77777777" w:rsidTr="001316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07AFAD93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janitor</w:t>
            </w:r>
          </w:p>
        </w:tc>
        <w:tc>
          <w:tcPr>
            <w:tcW w:w="6451" w:type="dxa"/>
            <w:noWrap/>
            <w:hideMark/>
          </w:tcPr>
          <w:p w14:paraId="79A2A183" w14:textId="77777777" w:rsidR="008E0A94" w:rsidRPr="00D00A4A" w:rsidRDefault="008E0A94" w:rsidP="00131683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Cleaning data and tabulating results.</w:t>
            </w:r>
          </w:p>
        </w:tc>
      </w:tr>
      <w:tr w:rsidR="008E0A94" w:rsidRPr="00D00A4A" w14:paraId="128A8D7F" w14:textId="77777777" w:rsidTr="001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7D960DA2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flextable</w:t>
            </w:r>
          </w:p>
        </w:tc>
        <w:tc>
          <w:tcPr>
            <w:tcW w:w="6451" w:type="dxa"/>
            <w:noWrap/>
            <w:hideMark/>
          </w:tcPr>
          <w:p w14:paraId="0095EBFA" w14:textId="77777777" w:rsidR="008E0A94" w:rsidRPr="00D00A4A" w:rsidRDefault="008E0A94" w:rsidP="00131683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Formatting tables for reporting.</w:t>
            </w:r>
          </w:p>
        </w:tc>
      </w:tr>
      <w:tr w:rsidR="008E0A94" w:rsidRPr="00D00A4A" w14:paraId="623411A0" w14:textId="77777777" w:rsidTr="001316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6862F30A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gtsummary</w:t>
            </w:r>
          </w:p>
        </w:tc>
        <w:tc>
          <w:tcPr>
            <w:tcW w:w="6451" w:type="dxa"/>
            <w:noWrap/>
            <w:hideMark/>
          </w:tcPr>
          <w:p w14:paraId="3712AAED" w14:textId="77777777" w:rsidR="008E0A94" w:rsidRPr="00D00A4A" w:rsidRDefault="008E0A94" w:rsidP="00131683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Producing descriptive statistics tables.</w:t>
            </w:r>
          </w:p>
        </w:tc>
      </w:tr>
      <w:tr w:rsidR="008E0A94" w:rsidRPr="00D00A4A" w14:paraId="17058490" w14:textId="77777777" w:rsidTr="001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02950491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gt</w:t>
            </w:r>
          </w:p>
        </w:tc>
        <w:tc>
          <w:tcPr>
            <w:tcW w:w="6451" w:type="dxa"/>
            <w:noWrap/>
            <w:hideMark/>
          </w:tcPr>
          <w:p w14:paraId="29DCCF32" w14:textId="77777777" w:rsidR="008E0A94" w:rsidRPr="00D00A4A" w:rsidRDefault="008E0A94" w:rsidP="00131683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Creating tables for reporting.</w:t>
            </w:r>
          </w:p>
        </w:tc>
      </w:tr>
      <w:tr w:rsidR="008E0A94" w:rsidRPr="00D00A4A" w14:paraId="5E82C59D" w14:textId="77777777" w:rsidTr="001316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49BB5929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mice</w:t>
            </w:r>
          </w:p>
        </w:tc>
        <w:tc>
          <w:tcPr>
            <w:tcW w:w="6451" w:type="dxa"/>
            <w:noWrap/>
            <w:hideMark/>
          </w:tcPr>
          <w:p w14:paraId="3358535C" w14:textId="77777777" w:rsidR="008E0A94" w:rsidRPr="00D00A4A" w:rsidRDefault="008E0A94" w:rsidP="00131683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Imputation for missing data.</w:t>
            </w:r>
          </w:p>
        </w:tc>
      </w:tr>
      <w:tr w:rsidR="008E0A94" w:rsidRPr="00D00A4A" w14:paraId="697D1A56" w14:textId="77777777" w:rsidTr="001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59E40607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skimr</w:t>
            </w:r>
          </w:p>
        </w:tc>
        <w:tc>
          <w:tcPr>
            <w:tcW w:w="6451" w:type="dxa"/>
            <w:noWrap/>
            <w:hideMark/>
          </w:tcPr>
          <w:p w14:paraId="1BC82D43" w14:textId="77777777" w:rsidR="008E0A94" w:rsidRPr="00D00A4A" w:rsidRDefault="008E0A94" w:rsidP="00131683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Summary statistics for data inspection.</w:t>
            </w:r>
          </w:p>
        </w:tc>
      </w:tr>
      <w:tr w:rsidR="008E0A94" w:rsidRPr="00D00A4A" w14:paraId="54B7AF36" w14:textId="77777777" w:rsidTr="001316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7F683B84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pacman</w:t>
            </w:r>
          </w:p>
        </w:tc>
        <w:tc>
          <w:tcPr>
            <w:tcW w:w="6451" w:type="dxa"/>
            <w:noWrap/>
            <w:hideMark/>
          </w:tcPr>
          <w:p w14:paraId="5CC034D5" w14:textId="77777777" w:rsidR="008E0A94" w:rsidRPr="00D00A4A" w:rsidRDefault="008E0A94" w:rsidP="00131683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Package management (loading and checking packages).</w:t>
            </w:r>
          </w:p>
        </w:tc>
      </w:tr>
      <w:tr w:rsidR="008E0A94" w:rsidRPr="00D00A4A" w14:paraId="1AF859EB" w14:textId="77777777" w:rsidTr="001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25C990AC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Maps/ggmap</w:t>
            </w:r>
          </w:p>
        </w:tc>
        <w:tc>
          <w:tcPr>
            <w:tcW w:w="6451" w:type="dxa"/>
            <w:noWrap/>
            <w:hideMark/>
          </w:tcPr>
          <w:p w14:paraId="40BFD919" w14:textId="77777777" w:rsidR="008E0A94" w:rsidRPr="00D00A4A" w:rsidRDefault="008E0A94" w:rsidP="00131683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Drawing geographical maps.</w:t>
            </w:r>
          </w:p>
        </w:tc>
      </w:tr>
      <w:tr w:rsidR="008E0A94" w:rsidRPr="00D00A4A" w14:paraId="2BD41B13" w14:textId="77777777" w:rsidTr="001316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449E4AF0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qcc</w:t>
            </w:r>
          </w:p>
        </w:tc>
        <w:tc>
          <w:tcPr>
            <w:tcW w:w="6451" w:type="dxa"/>
            <w:noWrap/>
            <w:hideMark/>
          </w:tcPr>
          <w:p w14:paraId="07ADA65E" w14:textId="77777777" w:rsidR="008E0A94" w:rsidRPr="00D00A4A" w:rsidRDefault="008E0A94" w:rsidP="00131683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Quality control charts for monitoring processes.</w:t>
            </w:r>
          </w:p>
        </w:tc>
      </w:tr>
      <w:tr w:rsidR="008E0A94" w:rsidRPr="00D00A4A" w14:paraId="745D1B0D" w14:textId="77777777" w:rsidTr="001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031F60DA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ggplot2</w:t>
            </w:r>
          </w:p>
        </w:tc>
        <w:tc>
          <w:tcPr>
            <w:tcW w:w="6451" w:type="dxa"/>
            <w:noWrap/>
            <w:hideMark/>
          </w:tcPr>
          <w:p w14:paraId="65D34078" w14:textId="77777777" w:rsidR="008E0A94" w:rsidRPr="00D00A4A" w:rsidRDefault="008E0A94" w:rsidP="00131683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Creating complex visuali</w:t>
            </w:r>
            <w:r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s</w:t>
            </w: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ations.</w:t>
            </w:r>
          </w:p>
        </w:tc>
      </w:tr>
      <w:tr w:rsidR="008E0A94" w:rsidRPr="00D00A4A" w14:paraId="6906DA68" w14:textId="77777777" w:rsidTr="001316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32E3C24D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gridExtra</w:t>
            </w:r>
          </w:p>
        </w:tc>
        <w:tc>
          <w:tcPr>
            <w:tcW w:w="6451" w:type="dxa"/>
            <w:noWrap/>
            <w:hideMark/>
          </w:tcPr>
          <w:p w14:paraId="66A1D21F" w14:textId="77777777" w:rsidR="008E0A94" w:rsidRPr="00D00A4A" w:rsidRDefault="008E0A94" w:rsidP="00131683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Arranging multiple grid-based plots.</w:t>
            </w:r>
          </w:p>
        </w:tc>
      </w:tr>
      <w:tr w:rsidR="008E0A94" w:rsidRPr="00D00A4A" w14:paraId="22B5D7F3" w14:textId="77777777" w:rsidTr="001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46F5BE3E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cowplot</w:t>
            </w:r>
          </w:p>
        </w:tc>
        <w:tc>
          <w:tcPr>
            <w:tcW w:w="6451" w:type="dxa"/>
            <w:noWrap/>
            <w:hideMark/>
          </w:tcPr>
          <w:p w14:paraId="5C903108" w14:textId="77777777" w:rsidR="008E0A94" w:rsidRPr="00D00A4A" w:rsidRDefault="008E0A94" w:rsidP="00131683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Streamlined plot theme and plot annotations for ggplot2.</w:t>
            </w:r>
          </w:p>
        </w:tc>
      </w:tr>
      <w:tr w:rsidR="008E0A94" w:rsidRPr="00D00A4A" w14:paraId="331D2F77" w14:textId="77777777" w:rsidTr="001316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352A492A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gghighlight</w:t>
            </w:r>
          </w:p>
        </w:tc>
        <w:tc>
          <w:tcPr>
            <w:tcW w:w="6451" w:type="dxa"/>
            <w:noWrap/>
            <w:hideMark/>
          </w:tcPr>
          <w:p w14:paraId="32459977" w14:textId="77777777" w:rsidR="008E0A94" w:rsidRPr="00D00A4A" w:rsidRDefault="008E0A94" w:rsidP="00131683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Highlighting points and lines in ggplot2.</w:t>
            </w:r>
          </w:p>
        </w:tc>
      </w:tr>
      <w:tr w:rsidR="008E0A94" w:rsidRPr="00D00A4A" w14:paraId="1AC97832" w14:textId="77777777" w:rsidTr="001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01B2BBC8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ggpubr</w:t>
            </w:r>
          </w:p>
        </w:tc>
        <w:tc>
          <w:tcPr>
            <w:tcW w:w="6451" w:type="dxa"/>
            <w:noWrap/>
            <w:hideMark/>
          </w:tcPr>
          <w:p w14:paraId="40DA8913" w14:textId="77777777" w:rsidR="008E0A94" w:rsidRPr="00D00A4A" w:rsidRDefault="008E0A94" w:rsidP="00131683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 xml:space="preserve">Adding publication-ready themes to </w:t>
            </w:r>
            <w:r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‘</w:t>
            </w: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ggplot2</w:t>
            </w:r>
            <w:r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’</w:t>
            </w: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.</w:t>
            </w:r>
          </w:p>
        </w:tc>
      </w:tr>
      <w:tr w:rsidR="008E0A94" w:rsidRPr="00D00A4A" w14:paraId="2D7DDFF6" w14:textId="77777777" w:rsidTr="001316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3E14DBEC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bdsmatrix</w:t>
            </w:r>
          </w:p>
        </w:tc>
        <w:tc>
          <w:tcPr>
            <w:tcW w:w="6451" w:type="dxa"/>
            <w:noWrap/>
            <w:hideMark/>
          </w:tcPr>
          <w:p w14:paraId="4145CAB2" w14:textId="77777777" w:rsidR="008E0A94" w:rsidRPr="00D00A4A" w:rsidRDefault="008E0A94" w:rsidP="00131683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Matrices for mixed-effects models.</w:t>
            </w:r>
          </w:p>
        </w:tc>
      </w:tr>
      <w:tr w:rsidR="008E0A94" w:rsidRPr="00D00A4A" w14:paraId="4D9ED701" w14:textId="77777777" w:rsidTr="001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5105BD47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broom</w:t>
            </w:r>
          </w:p>
        </w:tc>
        <w:tc>
          <w:tcPr>
            <w:tcW w:w="6451" w:type="dxa"/>
            <w:noWrap/>
            <w:hideMark/>
          </w:tcPr>
          <w:p w14:paraId="643B2F9F" w14:textId="77777777" w:rsidR="008E0A94" w:rsidRPr="00D00A4A" w:rsidRDefault="008E0A94" w:rsidP="00131683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Converting statistical outputs to tidy data frames.</w:t>
            </w:r>
          </w:p>
        </w:tc>
      </w:tr>
      <w:tr w:rsidR="008E0A94" w:rsidRPr="00D00A4A" w14:paraId="31CEFB3C" w14:textId="77777777" w:rsidTr="001316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61AB1EF2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purrr</w:t>
            </w:r>
          </w:p>
        </w:tc>
        <w:tc>
          <w:tcPr>
            <w:tcW w:w="6451" w:type="dxa"/>
            <w:noWrap/>
            <w:hideMark/>
          </w:tcPr>
          <w:p w14:paraId="7CCF2518" w14:textId="77777777" w:rsidR="008E0A94" w:rsidRPr="00D00A4A" w:rsidRDefault="008E0A94" w:rsidP="00131683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Functional programming tools.</w:t>
            </w:r>
          </w:p>
        </w:tc>
      </w:tr>
      <w:tr w:rsidR="008E0A94" w:rsidRPr="00D00A4A" w14:paraId="3455CF82" w14:textId="77777777" w:rsidTr="001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6C890DD4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reshape2</w:t>
            </w:r>
          </w:p>
        </w:tc>
        <w:tc>
          <w:tcPr>
            <w:tcW w:w="6451" w:type="dxa"/>
            <w:noWrap/>
            <w:hideMark/>
          </w:tcPr>
          <w:p w14:paraId="60E46078" w14:textId="77777777" w:rsidR="008E0A94" w:rsidRPr="00D00A4A" w:rsidRDefault="008E0A94" w:rsidP="00131683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Flexibly reshaping data.</w:t>
            </w:r>
          </w:p>
        </w:tc>
      </w:tr>
      <w:tr w:rsidR="008E0A94" w:rsidRPr="00D00A4A" w14:paraId="0BD28556" w14:textId="77777777" w:rsidTr="001316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5B0687FD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rcompanion</w:t>
            </w:r>
          </w:p>
        </w:tc>
        <w:tc>
          <w:tcPr>
            <w:tcW w:w="6451" w:type="dxa"/>
            <w:noWrap/>
            <w:hideMark/>
          </w:tcPr>
          <w:p w14:paraId="249BE5FB" w14:textId="77777777" w:rsidR="008E0A94" w:rsidRPr="00D00A4A" w:rsidRDefault="008E0A94" w:rsidP="00131683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Functions to aid statistics students.</w:t>
            </w:r>
          </w:p>
        </w:tc>
      </w:tr>
      <w:tr w:rsidR="008E0A94" w:rsidRPr="00D00A4A" w14:paraId="727C25D5" w14:textId="77777777" w:rsidTr="001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2651DBBB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boot</w:t>
            </w:r>
          </w:p>
        </w:tc>
        <w:tc>
          <w:tcPr>
            <w:tcW w:w="6451" w:type="dxa"/>
            <w:noWrap/>
            <w:hideMark/>
          </w:tcPr>
          <w:p w14:paraId="2D676436" w14:textId="77777777" w:rsidR="008E0A94" w:rsidRPr="00D00A4A" w:rsidRDefault="008E0A94" w:rsidP="00131683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Bootstrap functions for estimating variance.</w:t>
            </w:r>
          </w:p>
        </w:tc>
      </w:tr>
      <w:tr w:rsidR="008E0A94" w:rsidRPr="00D00A4A" w14:paraId="7480C951" w14:textId="77777777" w:rsidTr="001316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1FC461C1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cramer</w:t>
            </w:r>
          </w:p>
        </w:tc>
        <w:tc>
          <w:tcPr>
            <w:tcW w:w="6451" w:type="dxa"/>
            <w:noWrap/>
            <w:hideMark/>
          </w:tcPr>
          <w:p w14:paraId="4BE6E8E0" w14:textId="77777777" w:rsidR="008E0A94" w:rsidRPr="00D00A4A" w:rsidRDefault="008E0A94" w:rsidP="00131683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Multivariate nonparametric Cramer tests.</w:t>
            </w:r>
          </w:p>
        </w:tc>
      </w:tr>
      <w:tr w:rsidR="008E0A94" w:rsidRPr="00D00A4A" w14:paraId="3FFBFF5D" w14:textId="77777777" w:rsidTr="001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0BB81081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grid</w:t>
            </w:r>
          </w:p>
        </w:tc>
        <w:tc>
          <w:tcPr>
            <w:tcW w:w="6451" w:type="dxa"/>
            <w:noWrap/>
            <w:hideMark/>
          </w:tcPr>
          <w:p w14:paraId="2F5DE3E1" w14:textId="77777777" w:rsidR="008E0A94" w:rsidRPr="00D00A4A" w:rsidRDefault="008E0A94" w:rsidP="00131683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Functions for drawing grid graphics.</w:t>
            </w:r>
          </w:p>
        </w:tc>
      </w:tr>
      <w:tr w:rsidR="008E0A94" w:rsidRPr="00D00A4A" w14:paraId="691E7D8C" w14:textId="77777777" w:rsidTr="001316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41805758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vcd</w:t>
            </w:r>
          </w:p>
        </w:tc>
        <w:tc>
          <w:tcPr>
            <w:tcW w:w="6451" w:type="dxa"/>
            <w:noWrap/>
            <w:hideMark/>
          </w:tcPr>
          <w:p w14:paraId="73A3AC86" w14:textId="77777777" w:rsidR="008E0A94" w:rsidRPr="00D00A4A" w:rsidRDefault="008E0A94" w:rsidP="00131683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Visuali</w:t>
            </w:r>
            <w:r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s</w:t>
            </w: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ing categorical data.</w:t>
            </w:r>
          </w:p>
        </w:tc>
      </w:tr>
      <w:tr w:rsidR="008E0A94" w:rsidRPr="00D00A4A" w14:paraId="629A3597" w14:textId="77777777" w:rsidTr="001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51C36137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epikit</w:t>
            </w:r>
          </w:p>
        </w:tc>
        <w:tc>
          <w:tcPr>
            <w:tcW w:w="6451" w:type="dxa"/>
            <w:noWrap/>
            <w:hideMark/>
          </w:tcPr>
          <w:p w14:paraId="4F755066" w14:textId="77777777" w:rsidR="008E0A94" w:rsidRPr="00D00A4A" w:rsidRDefault="008E0A94" w:rsidP="00131683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Tools related to epidemiology.</w:t>
            </w:r>
          </w:p>
        </w:tc>
      </w:tr>
      <w:tr w:rsidR="008E0A94" w:rsidRPr="00D00A4A" w14:paraId="606D695F" w14:textId="77777777" w:rsidTr="001316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5106C835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epiR</w:t>
            </w:r>
          </w:p>
        </w:tc>
        <w:tc>
          <w:tcPr>
            <w:tcW w:w="6451" w:type="dxa"/>
            <w:noWrap/>
            <w:hideMark/>
          </w:tcPr>
          <w:p w14:paraId="0C3B77BE" w14:textId="77777777" w:rsidR="008E0A94" w:rsidRPr="00D00A4A" w:rsidRDefault="008E0A94" w:rsidP="00131683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Epidemiology tools for data and analysis.</w:t>
            </w:r>
          </w:p>
        </w:tc>
      </w:tr>
      <w:tr w:rsidR="008E0A94" w:rsidRPr="00D00A4A" w14:paraId="5220162B" w14:textId="77777777" w:rsidTr="001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607047F0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coin</w:t>
            </w:r>
          </w:p>
        </w:tc>
        <w:tc>
          <w:tcPr>
            <w:tcW w:w="6451" w:type="dxa"/>
            <w:noWrap/>
            <w:hideMark/>
          </w:tcPr>
          <w:p w14:paraId="4E84A7A4" w14:textId="77777777" w:rsidR="008E0A94" w:rsidRPr="00D00A4A" w:rsidRDefault="008E0A94" w:rsidP="00131683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Coincidence tests for conditional independence.</w:t>
            </w:r>
          </w:p>
        </w:tc>
      </w:tr>
      <w:tr w:rsidR="008E0A94" w:rsidRPr="00D00A4A" w14:paraId="4520E79B" w14:textId="77777777" w:rsidTr="001316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33FF566C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MatchIt</w:t>
            </w:r>
          </w:p>
        </w:tc>
        <w:tc>
          <w:tcPr>
            <w:tcW w:w="6451" w:type="dxa"/>
            <w:noWrap/>
            <w:hideMark/>
          </w:tcPr>
          <w:p w14:paraId="65A34F2A" w14:textId="77777777" w:rsidR="008E0A94" w:rsidRPr="00D00A4A" w:rsidRDefault="008E0A94" w:rsidP="00131683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Preprocessing for estimating causal effects.</w:t>
            </w:r>
          </w:p>
        </w:tc>
      </w:tr>
      <w:tr w:rsidR="008E0A94" w:rsidRPr="00D00A4A" w14:paraId="4BF4D610" w14:textId="77777777" w:rsidTr="001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1A620DFC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jtools</w:t>
            </w:r>
          </w:p>
        </w:tc>
        <w:tc>
          <w:tcPr>
            <w:tcW w:w="6451" w:type="dxa"/>
            <w:noWrap/>
            <w:hideMark/>
          </w:tcPr>
          <w:p w14:paraId="3EBF4CDF" w14:textId="77777777" w:rsidR="008E0A94" w:rsidRPr="00D00A4A" w:rsidRDefault="008E0A94" w:rsidP="00131683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Analysis and presentation of social science data.</w:t>
            </w:r>
          </w:p>
        </w:tc>
      </w:tr>
      <w:tr w:rsidR="008E0A94" w:rsidRPr="00D00A4A" w14:paraId="5260D2A9" w14:textId="77777777" w:rsidTr="00131683">
        <w:trPr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0AC4EF7E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car</w:t>
            </w:r>
          </w:p>
        </w:tc>
        <w:tc>
          <w:tcPr>
            <w:tcW w:w="6451" w:type="dxa"/>
            <w:noWrap/>
            <w:hideMark/>
          </w:tcPr>
          <w:p w14:paraId="402479C8" w14:textId="77777777" w:rsidR="008E0A94" w:rsidRPr="00D00A4A" w:rsidRDefault="008E0A94" w:rsidP="00131683">
            <w:pPr>
              <w:spacing w:line="240" w:lineRule="exact"/>
              <w:contextualSpacing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Extended regression models and tests.</w:t>
            </w:r>
          </w:p>
        </w:tc>
      </w:tr>
      <w:tr w:rsidR="008E0A94" w:rsidRPr="00D00A4A" w14:paraId="5B04074B" w14:textId="77777777" w:rsidTr="0013168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08" w:type="dxa"/>
            <w:noWrap/>
            <w:hideMark/>
          </w:tcPr>
          <w:p w14:paraId="677E7189" w14:textId="77777777" w:rsidR="008E0A94" w:rsidRPr="00D00A4A" w:rsidRDefault="008E0A94" w:rsidP="00131683">
            <w:pPr>
              <w:spacing w:line="240" w:lineRule="exact"/>
              <w:contextualSpacing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MASS</w:t>
            </w:r>
          </w:p>
        </w:tc>
        <w:tc>
          <w:tcPr>
            <w:tcW w:w="6451" w:type="dxa"/>
            <w:noWrap/>
            <w:hideMark/>
          </w:tcPr>
          <w:p w14:paraId="78D6944B" w14:textId="77777777" w:rsidR="008E0A94" w:rsidRPr="00D00A4A" w:rsidRDefault="008E0A94" w:rsidP="00131683">
            <w:pPr>
              <w:spacing w:line="240" w:lineRule="exact"/>
              <w:contextualSpacing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374151"/>
                <w:lang w:val="en-GB"/>
              </w:rPr>
            </w:pP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includes many useful functions and data examples, including functions for estimating linear models through generali</w:t>
            </w:r>
            <w:r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s</w:t>
            </w:r>
            <w:r w:rsidRPr="00D00A4A">
              <w:rPr>
                <w:rFonts w:ascii="Times New Roman" w:eastAsia="Times New Roman" w:hAnsi="Times New Roman" w:cs="Times New Roman"/>
                <w:color w:val="374151"/>
                <w:lang w:val="en-GB"/>
              </w:rPr>
              <w:t>ed least squares (GLS), fitting negative binomial linear models, the robust fitting of linear models, and Kruskal’s non-metric multidimensional scaling..</w:t>
            </w:r>
          </w:p>
        </w:tc>
      </w:tr>
    </w:tbl>
    <w:p w14:paraId="4498A070" w14:textId="77777777" w:rsidR="008E0A94" w:rsidRDefault="008E0A94" w:rsidP="008E0A94">
      <w:pPr>
        <w:spacing w:line="480" w:lineRule="auto"/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sectPr w:rsidR="008E0A94" w:rsidSect="00673840">
          <w:headerReference w:type="even" r:id="rId6"/>
          <w:headerReference w:type="default" r:id="rId7"/>
          <w:footerReference w:type="even" r:id="rId8"/>
          <w:footerReference w:type="default" r:id="rId9"/>
          <w:headerReference w:type="first" r:id="rId10"/>
          <w:footerReference w:type="first" r:id="rId11"/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</w:p>
    <w:p w14:paraId="2E4FBA83" w14:textId="77777777" w:rsidR="008E0A94" w:rsidRPr="00D00A4A" w:rsidRDefault="008E0A94" w:rsidP="008E0A94">
      <w:pPr>
        <w:spacing w:line="480" w:lineRule="auto"/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lastRenderedPageBreak/>
        <w:t>Appendix 2: The pseudocode utili</w:t>
      </w:r>
      <w:r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s</w:t>
      </w: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ed in this study.</w:t>
      </w:r>
    </w:p>
    <w:p w14:paraId="43B2F48E" w14:textId="77777777" w:rsidR="008E0A94" w:rsidRPr="00D00A4A" w:rsidRDefault="008E0A94" w:rsidP="008E0A94">
      <w:pPr>
        <w:spacing w:line="480" w:lineRule="auto"/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</w:p>
    <w:p w14:paraId="435CB192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</w:p>
    <w:p w14:paraId="5614FA8A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1. START</w:t>
      </w:r>
    </w:p>
    <w:p w14:paraId="7DDC6B6D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</w:p>
    <w:p w14:paraId="0C123900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2. Load necessary libraries:</w:t>
      </w:r>
    </w:p>
    <w:p w14:paraId="322166FA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- tidyverse, readxl, writexl, glmnet, pROC, UpSetR, ggplot2</w:t>
      </w:r>
    </w:p>
    <w:p w14:paraId="46786494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</w:p>
    <w:p w14:paraId="13B760DA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3. Load Data:</w:t>
      </w:r>
    </w:p>
    <w:p w14:paraId="7D0B51ED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- Read </w:t>
      </w:r>
      <w:r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‘</w:t>
      </w: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Handover Data.xlsx</w:t>
      </w:r>
      <w:r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’</w:t>
      </w: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into RawData</w:t>
      </w:r>
    </w:p>
    <w:p w14:paraId="3652DCEC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</w:p>
    <w:p w14:paraId="23F20BE6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4. Preprocess Data:</w:t>
      </w:r>
    </w:p>
    <w:p w14:paraId="17BF38F2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a. Filter RawData to exclude rows where Handover is NA</w:t>
      </w:r>
    </w:p>
    <w:p w14:paraId="1DF84CD8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b. Create new variables based on existing ones.</w:t>
      </w:r>
    </w:p>
    <w:p w14:paraId="59A8C565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c. Handle missing data by imputation or removal.</w:t>
      </w:r>
    </w:p>
    <w:p w14:paraId="3AA9A61C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d. Transform categorical variables into numerical.</w:t>
      </w:r>
    </w:p>
    <w:p w14:paraId="195641A9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e. Divide RawData into transported_data and not_transported_data based on </w:t>
      </w:r>
      <w:r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‘</w:t>
      </w: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Handover</w:t>
      </w:r>
      <w:r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’</w:t>
      </w: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.</w:t>
      </w:r>
    </w:p>
    <w:p w14:paraId="1D21C0CC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</w:p>
    <w:p w14:paraId="32EE01C4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5. Descriptive Analysis:</w:t>
      </w:r>
    </w:p>
    <w:p w14:paraId="6FC683C2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a. Generate summary statistics, boxplots, and bar plots for selected variables</w:t>
      </w:r>
    </w:p>
    <w:p w14:paraId="2DB9953A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b. Compute contingency tables</w:t>
      </w:r>
    </w:p>
    <w:p w14:paraId="439E8D57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c. Calculate Chi-square test statistics and p-values</w:t>
      </w:r>
    </w:p>
    <w:p w14:paraId="34A11015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d. Create UpSet plots for the combination analysis of comorbidities</w:t>
      </w:r>
    </w:p>
    <w:p w14:paraId="21F2C86D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</w:p>
    <w:p w14:paraId="79FFCC6B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6. Numerical Data Analysis:</w:t>
      </w:r>
    </w:p>
    <w:p w14:paraId="6552285E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a. Perform Mann-Whitney U tests on numerical variables</w:t>
      </w:r>
    </w:p>
    <w:p w14:paraId="1BE395F6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b. Write results to </w:t>
      </w:r>
      <w:r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‘</w:t>
      </w: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OR for Numerical variables.xlsx</w:t>
      </w:r>
      <w:r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’</w:t>
      </w:r>
    </w:p>
    <w:p w14:paraId="04FCC2DB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</w:p>
    <w:p w14:paraId="6FCBFFC8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7. Ridge Logistic Regression Analysis:</w:t>
      </w:r>
    </w:p>
    <w:p w14:paraId="00208CA7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a. Examine multicollinearity and remove highly correlated variables</w:t>
      </w:r>
    </w:p>
    <w:p w14:paraId="7BC092D8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b. Fit logistic regression models using glmnet and perform cross-validation</w:t>
      </w:r>
    </w:p>
    <w:p w14:paraId="25CE60CF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c. Select the best model using optimal lambda and evaluate model coefficients</w:t>
      </w:r>
    </w:p>
    <w:p w14:paraId="79649C1E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d. Create a histogram of predicted probabilities and ROC Curve</w:t>
      </w:r>
    </w:p>
    <w:p w14:paraId="23C63093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</w:p>
    <w:p w14:paraId="05422CAE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8. Visuali</w:t>
      </w:r>
      <w:r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s</w:t>
      </w: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ation:</w:t>
      </w:r>
    </w:p>
    <w:p w14:paraId="56B8C84E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a. Generate coefficient plots, ROC curve, histogram of predicted probabilities</w:t>
      </w:r>
    </w:p>
    <w:p w14:paraId="09E941EA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b. Create UpSet plots to visuali</w:t>
      </w:r>
      <w:r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s</w:t>
      </w: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e the comorbidity distributions</w:t>
      </w:r>
    </w:p>
    <w:p w14:paraId="54925EDC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</w:p>
    <w:p w14:paraId="0E4E0840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9. Output:</w:t>
      </w:r>
    </w:p>
    <w:p w14:paraId="629F290F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a. Write coefficients_df to </w:t>
      </w:r>
      <w:r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‘</w:t>
      </w: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ridge_regression_coefficients.csv</w:t>
      </w:r>
      <w:r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’</w:t>
      </w:r>
    </w:p>
    <w:p w14:paraId="0EF70BEE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 xml:space="preserve">   b. Generate plots and visuali</w:t>
      </w:r>
      <w:r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s</w:t>
      </w: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e them to interpret the results</w:t>
      </w:r>
    </w:p>
    <w:p w14:paraId="36915705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</w:p>
    <w:p w14:paraId="00C41F15" w14:textId="77777777" w:rsidR="008E0A94" w:rsidRPr="00D00A4A" w:rsidRDefault="008E0A94" w:rsidP="008E0A94">
      <w:pPr>
        <w:jc w:val="both"/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</w:pPr>
      <w:r w:rsidRPr="00D00A4A">
        <w:rPr>
          <w:rFonts w:ascii="Times New Roman" w:eastAsia="Times New Roman" w:hAnsi="Times New Roman" w:cs="Times New Roman"/>
          <w:color w:val="374151"/>
          <w:kern w:val="0"/>
          <w:lang w:val="en-GB"/>
          <w14:ligatures w14:val="none"/>
        </w:rPr>
        <w:t>10. END</w:t>
      </w:r>
    </w:p>
    <w:p w14:paraId="7EE907F2" w14:textId="77777777" w:rsidR="008E0A94" w:rsidRPr="00D00A4A" w:rsidRDefault="008E0A94" w:rsidP="008E0A94">
      <w:pPr>
        <w:tabs>
          <w:tab w:val="left" w:pos="1300"/>
        </w:tabs>
        <w:rPr>
          <w:rFonts w:ascii="Times New Roman" w:hAnsi="Times New Roman" w:cs="Times New Roman"/>
          <w:lang w:val="en-GB"/>
        </w:rPr>
        <w:sectPr w:rsidR="008E0A94" w:rsidRPr="00D00A4A" w:rsidSect="0067384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D00A4A">
        <w:rPr>
          <w:rFonts w:ascii="Times New Roman" w:hAnsi="Times New Roman" w:cs="Times New Roman"/>
          <w:lang w:val="en-GB"/>
        </w:rPr>
        <w:tab/>
      </w:r>
    </w:p>
    <w:p w14:paraId="4CE2CC45" w14:textId="77777777" w:rsidR="008E0A94" w:rsidRPr="00D00A4A" w:rsidRDefault="008E0A94" w:rsidP="008E0A94">
      <w:pPr>
        <w:tabs>
          <w:tab w:val="left" w:pos="1300"/>
        </w:tabs>
        <w:spacing w:line="480" w:lineRule="auto"/>
        <w:rPr>
          <w:rFonts w:ascii="Times New Roman" w:hAnsi="Times New Roman" w:cs="Times New Roman"/>
          <w:lang w:val="en-GB"/>
        </w:rPr>
      </w:pPr>
      <w:r w:rsidRPr="00D00A4A">
        <w:rPr>
          <w:rFonts w:ascii="Times New Roman" w:hAnsi="Times New Roman" w:cs="Times New Roman"/>
          <w:lang w:val="en-GB"/>
        </w:rPr>
        <w:lastRenderedPageBreak/>
        <w:t>Appendix 3: Shewhart p-charts of transported patients</w:t>
      </w:r>
    </w:p>
    <w:p w14:paraId="33C3541A" w14:textId="77777777" w:rsidR="008E0A94" w:rsidRPr="00D00A4A" w:rsidRDefault="008E0A94" w:rsidP="008E0A94">
      <w:pPr>
        <w:tabs>
          <w:tab w:val="left" w:pos="1300"/>
        </w:tabs>
        <w:spacing w:line="480" w:lineRule="auto"/>
        <w:rPr>
          <w:rFonts w:ascii="Times New Roman" w:hAnsi="Times New Roman" w:cs="Times New Roman"/>
          <w:lang w:val="en-GB"/>
        </w:rPr>
        <w:sectPr w:rsidR="008E0A94" w:rsidRPr="00D00A4A" w:rsidSect="00673840">
          <w:pgSz w:w="12240" w:h="15840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D00A4A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44083387" wp14:editId="09AD9EE2">
            <wp:extent cx="5943600" cy="2512339"/>
            <wp:effectExtent l="12700" t="12700" r="12700" b="15240"/>
            <wp:docPr id="412548074" name="Picture 412548074" descr="A graph of a number of data&#10;&#10;Description automatically generated with medium confidence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2548074" name="Picture 1" descr="A graph of a number of data&#10;&#10;Description automatically generated with medium confidence"/>
                    <pic:cNvPicPr/>
                  </pic:nvPicPr>
                  <pic:blipFill>
                    <a:blip r:embed="rId12"/>
                    <a:srcRect t="15832" b="1566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12339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77E2589" w14:textId="77777777" w:rsidR="008E0A94" w:rsidRPr="00D00A4A" w:rsidRDefault="008E0A94" w:rsidP="008E0A94">
      <w:pPr>
        <w:spacing w:line="480" w:lineRule="auto"/>
        <w:ind w:hanging="90"/>
        <w:rPr>
          <w:rFonts w:ascii="Times New Roman" w:hAnsi="Times New Roman" w:cs="Times New Roman"/>
          <w:lang w:val="en-GB"/>
        </w:rPr>
      </w:pPr>
      <w:r w:rsidRPr="00D00A4A">
        <w:rPr>
          <w:rFonts w:ascii="Times New Roman" w:hAnsi="Times New Roman" w:cs="Times New Roman"/>
          <w:lang w:val="en-GB"/>
        </w:rPr>
        <w:lastRenderedPageBreak/>
        <w:t>Appendix 4: ProQA call-taking protocol and provisional diagnosis distribution (excluding missing values)</w:t>
      </w:r>
      <w:r w:rsidRPr="00D00A4A">
        <w:rPr>
          <w:rFonts w:ascii="Times New Roman" w:eastAsia="Calibri" w:hAnsi="Times New Roman" w:cs="Times New Roman"/>
          <w:lang w:val="en-GB"/>
        </w:rPr>
        <w:t>.</w:t>
      </w:r>
    </w:p>
    <w:p w14:paraId="6D72EC88" w14:textId="77777777" w:rsidR="008E0A94" w:rsidRPr="00D00A4A" w:rsidRDefault="008E0A94" w:rsidP="008E0A94">
      <w:pPr>
        <w:spacing w:line="480" w:lineRule="auto"/>
        <w:ind w:hanging="90"/>
        <w:rPr>
          <w:rFonts w:ascii="Times New Roman" w:hAnsi="Times New Roman" w:cs="Times New Roman"/>
          <w:lang w:val="en-GB"/>
        </w:rPr>
      </w:pPr>
    </w:p>
    <w:p w14:paraId="6CE90F98" w14:textId="77777777" w:rsidR="008E0A94" w:rsidRPr="00D00A4A" w:rsidRDefault="008E0A94" w:rsidP="008E0A94">
      <w:pPr>
        <w:spacing w:line="480" w:lineRule="auto"/>
        <w:ind w:hanging="90"/>
        <w:rPr>
          <w:rFonts w:ascii="Times New Roman" w:hAnsi="Times New Roman" w:cs="Times New Roman"/>
          <w:lang w:val="en-GB"/>
        </w:rPr>
      </w:pPr>
      <w:r w:rsidRPr="00D00A4A">
        <w:rPr>
          <w:rFonts w:ascii="Times New Roman" w:hAnsi="Times New Roman" w:cs="Times New Roman"/>
          <w:noProof/>
          <w:lang w:val="en-GB"/>
        </w:rPr>
        <w:drawing>
          <wp:inline distT="0" distB="0" distL="0" distR="0" wp14:anchorId="64B4F999" wp14:editId="0DD856F3">
            <wp:extent cx="5943600" cy="4276625"/>
            <wp:effectExtent l="12700" t="12700" r="12700" b="16510"/>
            <wp:docPr id="1561819294" name="Picture 156181929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1819294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76625"/>
                    </a:xfrm>
                    <a:prstGeom prst="rect">
                      <a:avLst/>
                    </a:prstGeom>
                    <a:ln>
                      <a:solidFill>
                        <a:sysClr val="windowText" lastClr="000000"/>
                      </a:solidFill>
                    </a:ln>
                  </pic:spPr>
                </pic:pic>
              </a:graphicData>
            </a:graphic>
          </wp:inline>
        </w:drawing>
      </w:r>
    </w:p>
    <w:p w14:paraId="61C5EA7C" w14:textId="77777777" w:rsidR="006F5916" w:rsidRPr="008E0A94" w:rsidRDefault="006F5916" w:rsidP="008E0A94"/>
    <w:sectPr w:rsidR="006F5916" w:rsidRPr="008E0A94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4C4070" w14:textId="77777777" w:rsidR="000D643F" w:rsidRDefault="000D643F" w:rsidP="004A72E0">
      <w:r>
        <w:separator/>
      </w:r>
    </w:p>
  </w:endnote>
  <w:endnote w:type="continuationSeparator" w:id="0">
    <w:p w14:paraId="392E42D6" w14:textId="77777777" w:rsidR="000D643F" w:rsidRDefault="000D643F" w:rsidP="004A72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E8EAEE" w14:textId="77777777" w:rsidR="008E0A94" w:rsidRDefault="008E0A9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9B1F7D" w14:textId="77777777" w:rsidR="008E0A94" w:rsidRDefault="008E0A9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DD09DE" w14:textId="77777777" w:rsidR="008E0A94" w:rsidRDefault="008E0A94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42DEAAB" w14:textId="77777777" w:rsidR="004A72E0" w:rsidRDefault="004A72E0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859B457" w14:textId="77777777" w:rsidR="004A72E0" w:rsidRDefault="004A72E0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B44A10" w14:textId="77777777" w:rsidR="004A72E0" w:rsidRDefault="004A72E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3CC772D" w14:textId="77777777" w:rsidR="000D643F" w:rsidRDefault="000D643F" w:rsidP="004A72E0">
      <w:r>
        <w:separator/>
      </w:r>
    </w:p>
  </w:footnote>
  <w:footnote w:type="continuationSeparator" w:id="0">
    <w:p w14:paraId="2D1EE40C" w14:textId="77777777" w:rsidR="000D643F" w:rsidRDefault="000D643F" w:rsidP="004A72E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1461D4" w14:textId="77777777" w:rsidR="008E0A94" w:rsidRDefault="008E0A9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CE27C6" w14:textId="77777777" w:rsidR="008E0A94" w:rsidRDefault="008E0A9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56E2534" w14:textId="77777777" w:rsidR="008E0A94" w:rsidRDefault="008E0A94">
    <w:pPr>
      <w:pStyle w:val="Header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6105A5" w14:textId="77777777" w:rsidR="004A72E0" w:rsidRDefault="004A72E0">
    <w:pPr>
      <w:pStyle w:val="Header"/>
    </w:pP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251C464" w14:textId="77777777" w:rsidR="004A72E0" w:rsidRDefault="004A72E0">
    <w:pPr>
      <w:pStyle w:val="Header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55D8EF7" w14:textId="77777777" w:rsidR="004A72E0" w:rsidRDefault="004A72E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72E0"/>
    <w:rsid w:val="000D643F"/>
    <w:rsid w:val="004A72E0"/>
    <w:rsid w:val="006F5916"/>
    <w:rsid w:val="008E0A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1D3BEAC7"/>
  <w15:chartTrackingRefBased/>
  <w15:docId w15:val="{15FEBBFA-81AC-4A7A-B1A1-759D0A72E5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0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A72E0"/>
    <w:pPr>
      <w:spacing w:after="0" w:line="240" w:lineRule="auto"/>
    </w:pPr>
    <w:rPr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4A72E0"/>
  </w:style>
  <w:style w:type="paragraph" w:styleId="Header">
    <w:name w:val="header"/>
    <w:basedOn w:val="Normal"/>
    <w:link w:val="HeaderChar"/>
    <w:uiPriority w:val="99"/>
    <w:unhideWhenUsed/>
    <w:rsid w:val="004A72E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72E0"/>
    <w:rPr>
      <w:kern w:val="2"/>
      <w:sz w:val="24"/>
      <w:szCs w:val="24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4A72E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72E0"/>
    <w:rPr>
      <w:kern w:val="2"/>
      <w:sz w:val="24"/>
      <w:szCs w:val="24"/>
      <w14:ligatures w14:val="standardContextual"/>
    </w:rPr>
  </w:style>
  <w:style w:type="table" w:styleId="PlainTable2">
    <w:name w:val="Plain Table 2"/>
    <w:basedOn w:val="TableNormal"/>
    <w:rsid w:val="008E0A94"/>
    <w:pPr>
      <w:spacing w:after="0" w:line="240" w:lineRule="auto"/>
    </w:pPr>
    <w:rPr>
      <w:sz w:val="24"/>
      <w:szCs w:val="24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image" Target="media/image2.png"/><Relationship Id="rId18" Type="http://schemas.openxmlformats.org/officeDocument/2006/relationships/header" Target="header6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header" Target="header2.xml"/><Relationship Id="rId12" Type="http://schemas.openxmlformats.org/officeDocument/2006/relationships/image" Target="media/image1.png"/><Relationship Id="rId17" Type="http://schemas.openxmlformats.org/officeDocument/2006/relationships/footer" Target="footer5.xml"/><Relationship Id="rId2" Type="http://schemas.openxmlformats.org/officeDocument/2006/relationships/settings" Target="settings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5" Type="http://schemas.openxmlformats.org/officeDocument/2006/relationships/header" Target="header5.xml"/><Relationship Id="rId10" Type="http://schemas.openxmlformats.org/officeDocument/2006/relationships/header" Target="header3.xml"/><Relationship Id="rId19" Type="http://schemas.openxmlformats.org/officeDocument/2006/relationships/footer" Target="footer6.xml"/><Relationship Id="rId4" Type="http://schemas.openxmlformats.org/officeDocument/2006/relationships/footnotes" Target="footnotes.xml"/><Relationship Id="rId9" Type="http://schemas.openxmlformats.org/officeDocument/2006/relationships/footer" Target="foot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03</Words>
  <Characters>3325</Characters>
  <Application>Microsoft Office Word</Application>
  <DocSecurity>0</DocSecurity>
  <Lines>144</Lines>
  <Paragraphs>131</Paragraphs>
  <ScaleCrop>false</ScaleCrop>
  <Company>HMC</Company>
  <LinksUpToDate>false</LinksUpToDate>
  <CharactersWithSpaces>36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Farhat</dc:creator>
  <cp:keywords/>
  <dc:description/>
  <cp:lastModifiedBy>Hassan Farhat</cp:lastModifiedBy>
  <cp:revision>2</cp:revision>
  <dcterms:created xsi:type="dcterms:W3CDTF">2024-02-29T08:24:00Z</dcterms:created>
  <dcterms:modified xsi:type="dcterms:W3CDTF">2024-02-29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573f5887-035d-4765-8d10-97aaac8deb4a_Enabled">
    <vt:lpwstr>true</vt:lpwstr>
  </property>
  <property fmtid="{D5CDD505-2E9C-101B-9397-08002B2CF9AE}" pid="3" name="MSIP_Label_573f5887-035d-4765-8d10-97aaac8deb4a_SetDate">
    <vt:lpwstr>2024-02-29T08:24:16Z</vt:lpwstr>
  </property>
  <property fmtid="{D5CDD505-2E9C-101B-9397-08002B2CF9AE}" pid="4" name="MSIP_Label_573f5887-035d-4765-8d10-97aaac8deb4a_Method">
    <vt:lpwstr>Standard</vt:lpwstr>
  </property>
  <property fmtid="{D5CDD505-2E9C-101B-9397-08002B2CF9AE}" pid="5" name="MSIP_Label_573f5887-035d-4765-8d10-97aaac8deb4a_Name">
    <vt:lpwstr>Public</vt:lpwstr>
  </property>
  <property fmtid="{D5CDD505-2E9C-101B-9397-08002B2CF9AE}" pid="6" name="MSIP_Label_573f5887-035d-4765-8d10-97aaac8deb4a_SiteId">
    <vt:lpwstr>f08ae827-76a0-4eda-8325-df208f3835ab</vt:lpwstr>
  </property>
  <property fmtid="{D5CDD505-2E9C-101B-9397-08002B2CF9AE}" pid="7" name="MSIP_Label_573f5887-035d-4765-8d10-97aaac8deb4a_ActionId">
    <vt:lpwstr>c59792ae-d585-4777-9c16-ac5244e5b088</vt:lpwstr>
  </property>
  <property fmtid="{D5CDD505-2E9C-101B-9397-08002B2CF9AE}" pid="8" name="MSIP_Label_573f5887-035d-4765-8d10-97aaac8deb4a_ContentBits">
    <vt:lpwstr>0</vt:lpwstr>
  </property>
  <property fmtid="{D5CDD505-2E9C-101B-9397-08002B2CF9AE}" pid="9" name="GrammarlyDocumentId">
    <vt:lpwstr>67f64f28-f0a4-417f-9a43-0dad3e913e09</vt:lpwstr>
  </property>
</Properties>
</file>